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B91" w:rsidRPr="006940A4" w:rsidRDefault="00DE5B91" w:rsidP="00DE5B91">
      <w:pPr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  <w:sectPr w:rsidR="00DE5B91" w:rsidRPr="006940A4" w:rsidSect="00C01D8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Grilledutableau"/>
        <w:tblW w:w="126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830"/>
        <w:gridCol w:w="2410"/>
        <w:gridCol w:w="3265"/>
      </w:tblGrid>
      <w:tr w:rsidR="00DE5B91" w:rsidRPr="006940A4" w:rsidTr="00E3181E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EpSSG NRSTS 05</w:t>
            </w:r>
            <w:hyperlink w:anchor="_ENREF_10" w:tooltip="Ferrari, 2021 #796" w:history="1"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begin">
                  <w:fldData xml:space="preserve">PEVuZE5vdGU+PENpdGU+PEF1dGhvcj5GZXJyYXJpPC9BdXRob3I+PFllYXI+MjAyMTwvWWVhcj48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</w:fldData>
                </w:fldCha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instrText xml:space="preserve"> ADDIN EN.CITE </w:instrText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begin">
                  <w:fldData xml:space="preserve">PEVuZE5vdGU+PENpdGU+PEF1dGhvcj5GZXJyYXJpPC9BdXRob3I+PFllYXI+MjAyMTwvWWVhcj48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</w:fldData>
                </w:fldCha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instrText xml:space="preserve"> ADDIN EN.CITE.DATA </w:instrText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end"/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separate"/>
              </w:r>
              <w:r w:rsidRPr="006940A4">
                <w:rPr>
                  <w:rFonts w:ascii="Times New Roman" w:hAnsi="Times New Roman" w:cs="Times New Roman"/>
                  <w:b/>
                  <w:noProof/>
                  <w:color w:val="212121"/>
                  <w:sz w:val="24"/>
                  <w:szCs w:val="24"/>
                  <w:vertAlign w:val="superscript"/>
                </w:rPr>
                <w:t>10</w:t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COG ARST0332</w:t>
            </w:r>
            <w:hyperlink w:anchor="_ENREF_9" w:tooltip="Spunt, 2020 #856" w:history="1"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begin">
                  <w:fldData xml:space="preserve">PEVuZE5vdGU+PENpdGU+PEF1dGhvcj5TcHVudDwvQXV0aG9yPjxZZWFyPjIwMjA8L1llYXI+PFJl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</w:fldData>
                </w:fldCha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instrText xml:space="preserve"> ADDIN EN.CITE </w:instrText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begin">
                  <w:fldData xml:space="preserve">PEVuZE5vdGU+PENpdGU+PEF1dGhvcj5TcHVudDwvQXV0aG9yPjxZZWFyPjIwMjA8L1llYXI+PFJl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</w:fldData>
                </w:fldCha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instrText xml:space="preserve"> ADDIN EN.CITE.DATA </w:instrText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end"/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separate"/>
              </w:r>
              <w:r w:rsidRPr="006940A4">
                <w:rPr>
                  <w:rFonts w:ascii="Times New Roman" w:hAnsi="Times New Roman" w:cs="Times New Roman"/>
                  <w:b/>
                  <w:noProof/>
                  <w:color w:val="212121"/>
                  <w:sz w:val="24"/>
                  <w:szCs w:val="24"/>
                  <w:vertAlign w:val="superscript"/>
                </w:rPr>
                <w:t>9</w:t>
              </w:r>
              <w:r w:rsidRPr="006940A4">
                <w:rPr>
                  <w:rFonts w:ascii="Times New Roman" w:hAnsi="Times New Roman" w:cs="Times New Roman"/>
                  <w:b/>
                  <w:color w:val="212121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DE5B91" w:rsidRPr="006940A4" w:rsidRDefault="00DE5B91" w:rsidP="00E3181E">
            <w:pPr>
              <w:tabs>
                <w:tab w:val="left" w:pos="587"/>
              </w:tabs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vertAlign w:val="superscript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SoTiSaR (2009-2021)</w:t>
            </w: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vertAlign w:val="superscript"/>
              </w:rPr>
              <w:t>#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Tumor types evaluated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noWrap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ynovial 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06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8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7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ult type NRSTS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63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26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71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PNST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4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8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ipo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5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5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rmatofibrosarcoma protuberans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4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1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0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ow grade fibromyxoid 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8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8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7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eiomyo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2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ngio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Clear cell sarcoma of soft tissue 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7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7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pithelioid 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4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8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3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veolar soft part 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9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4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brosarcoma, adult typ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differentiated pleomorphic sarcoma (Malignant fibrous histiocytoma)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classified soft tissue 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2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4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differentiated sarcoma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6*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7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Undifferentiated Embryonal Sarcoma, liver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0*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9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3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ther specific entity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95*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7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97***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Number of patients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rolled in study/ registry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291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88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1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t study entry/Eligibl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69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29**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18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mpleted treatment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69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33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18</w:t>
            </w:r>
          </w:p>
        </w:tc>
      </w:tr>
      <w:tr w:rsidR="00DE5B91" w:rsidRPr="006940A4" w:rsidTr="00E3181E">
        <w:trPr>
          <w:trHeight w:val="285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POG Grad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DE5B91" w:rsidRPr="006940A4" w:rsidTr="00E3181E">
        <w:trPr>
          <w:trHeight w:val="285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0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2</w:t>
            </w:r>
          </w:p>
        </w:tc>
      </w:tr>
      <w:tr w:rsidR="00DE5B91" w:rsidRPr="006940A4" w:rsidTr="00E3181E">
        <w:trPr>
          <w:trHeight w:val="285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6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0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83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FLNCC Grad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1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8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0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15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22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4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5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36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issing/indeterminat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1*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78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Tumor siz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≤5 cm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01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95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0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gt;5cm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58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34</w:t>
            </w:r>
          </w:p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-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5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Missing/indeterminate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*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8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Extent of Primary Tumor Resection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RS I/R0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52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52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57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RS II/R1</w:t>
            </w:r>
          </w:p>
        </w:tc>
        <w:tc>
          <w:tcPr>
            <w:tcW w:w="283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8</w:t>
            </w:r>
          </w:p>
        </w:tc>
        <w:tc>
          <w:tcPr>
            <w:tcW w:w="2410" w:type="dxa"/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1</w:t>
            </w:r>
          </w:p>
        </w:tc>
        <w:tc>
          <w:tcPr>
            <w:tcW w:w="3265" w:type="dxa"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9</w:t>
            </w:r>
          </w:p>
        </w:tc>
      </w:tr>
      <w:tr w:rsidR="00DE5B91" w:rsidRPr="006940A4" w:rsidTr="00E3181E">
        <w:trPr>
          <w:trHeight w:val="359"/>
          <w:jc w:val="center"/>
        </w:trPr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RS III/R2 or unresected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96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2</w:t>
            </w:r>
          </w:p>
        </w:tc>
      </w:tr>
      <w:tr w:rsidR="00DE5B91" w:rsidRPr="006940A4" w:rsidTr="00E3181E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TOTAL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56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529**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DE5B91" w:rsidRPr="006940A4" w:rsidRDefault="00DE5B91" w:rsidP="00E3181E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6940A4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418</w:t>
            </w:r>
          </w:p>
        </w:tc>
      </w:tr>
    </w:tbl>
    <w:p w:rsidR="00DE5B91" w:rsidRPr="006940A4" w:rsidRDefault="00DE5B91" w:rsidP="00DE5B91">
      <w:pPr>
        <w:rPr>
          <w:rFonts w:ascii="Times New Roman" w:hAnsi="Times New Roman" w:cs="Times New Roman"/>
          <w:color w:val="212121"/>
          <w:sz w:val="24"/>
          <w:szCs w:val="24"/>
        </w:rPr>
      </w:pPr>
      <w:r w:rsidRPr="006940A4">
        <w:rPr>
          <w:rFonts w:ascii="Times New Roman" w:hAnsi="Times New Roman" w:cs="Times New Roman"/>
          <w:color w:val="212121"/>
          <w:sz w:val="24"/>
          <w:szCs w:val="24"/>
        </w:rPr>
        <w:t xml:space="preserve">*not included in study analysis; **550 eligible, 529 eligible and evaluable; ***including benign tumors; </w:t>
      </w:r>
      <w:r w:rsidRPr="006940A4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#</w:t>
      </w:r>
      <w:r w:rsidRPr="006940A4">
        <w:rPr>
          <w:rFonts w:ascii="Times New Roman" w:hAnsi="Times New Roman" w:cs="Times New Roman"/>
          <w:color w:val="212121"/>
          <w:sz w:val="24"/>
          <w:szCs w:val="24"/>
        </w:rPr>
        <w:t>unpublished data</w:t>
      </w:r>
    </w:p>
    <w:p w:rsidR="00DE5B91" w:rsidRPr="006940A4" w:rsidRDefault="00DE5B91" w:rsidP="00DE5B91">
      <w:pPr>
        <w:rPr>
          <w:rFonts w:ascii="Times New Roman" w:hAnsi="Times New Roman" w:cs="Times New Roman"/>
          <w:b/>
          <w:sz w:val="24"/>
          <w:szCs w:val="24"/>
        </w:rPr>
      </w:pPr>
    </w:p>
    <w:p w:rsidR="00E43BDD" w:rsidRDefault="00DE5B91" w:rsidP="00DE5B91">
      <w:r w:rsidRPr="006940A4">
        <w:rPr>
          <w:rFonts w:ascii="Times New Roman" w:hAnsi="Times New Roman" w:cs="Times New Roman"/>
          <w:b/>
          <w:color w:val="212121"/>
          <w:sz w:val="24"/>
          <w:szCs w:val="24"/>
        </w:rPr>
        <w:t>Supplementary Table 2.</w:t>
      </w:r>
      <w:r w:rsidRPr="006940A4">
        <w:rPr>
          <w:rFonts w:ascii="Times New Roman" w:hAnsi="Times New Roman" w:cs="Times New Roman"/>
          <w:color w:val="212121"/>
          <w:sz w:val="24"/>
          <w:szCs w:val="24"/>
        </w:rPr>
        <w:t xml:space="preserve"> Comparison of European (EpSSG NRSTS 05, SoTiSaR) and COG (ARST 0332) pediatric NRSTS trials characteristics.</w:t>
      </w:r>
      <w:bookmarkStart w:id="0" w:name="_GoBack"/>
      <w:bookmarkEnd w:id="0"/>
    </w:p>
    <w:sectPr w:rsidR="00E43BDD" w:rsidSect="00DE5B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B91"/>
    <w:rsid w:val="00DE5B91"/>
    <w:rsid w:val="00E4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039E75-A6E4-490A-8E9D-D990BF9C8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B9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5B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ach Daniel</dc:creator>
  <cp:keywords/>
  <dc:description/>
  <cp:lastModifiedBy>Orbach Daniel</cp:lastModifiedBy>
  <cp:revision>1</cp:revision>
  <dcterms:created xsi:type="dcterms:W3CDTF">2022-11-24T18:56:00Z</dcterms:created>
  <dcterms:modified xsi:type="dcterms:W3CDTF">2022-11-24T18:56:00Z</dcterms:modified>
</cp:coreProperties>
</file>